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6DA6D" w14:textId="77777777" w:rsidR="00F45796" w:rsidRPr="00EA0D0C" w:rsidRDefault="00F45796" w:rsidP="00F45796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</w:rPr>
      </w:pPr>
      <w:bookmarkStart w:id="0" w:name="OLE_LINK48"/>
      <w:r w:rsidRPr="00EA0D0C">
        <w:rPr>
          <w:rFonts w:ascii="Times New Roman" w:hAnsi="Times New Roman" w:cs="Times New Roman"/>
          <w:b/>
          <w:bCs/>
          <w:kern w:val="0"/>
        </w:rPr>
        <w:t xml:space="preserve">Supplementary Table S2 </w:t>
      </w:r>
    </w:p>
    <w:p w14:paraId="12567718" w14:textId="77777777" w:rsidR="00F45796" w:rsidRPr="00EA0D0C" w:rsidRDefault="00F45796" w:rsidP="00F45796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EA0D0C">
        <w:rPr>
          <w:rFonts w:ascii="Times New Roman" w:hAnsi="Times New Roman" w:cs="Times New Roman"/>
          <w:b/>
          <w:bCs/>
          <w:kern w:val="0"/>
        </w:rPr>
        <w:t>Primer sequences for human reverse transcription-quantitative PCR.</w:t>
      </w:r>
    </w:p>
    <w:tbl>
      <w:tblPr>
        <w:tblW w:w="666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1"/>
        <w:gridCol w:w="4962"/>
      </w:tblGrid>
      <w:tr w:rsidR="00F45796" w:rsidRPr="00EA0D0C" w14:paraId="76732D62" w14:textId="77777777" w:rsidTr="009E56E5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2391FD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1A44836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</w:rPr>
              <w:t>5’-3’</w:t>
            </w:r>
          </w:p>
        </w:tc>
      </w:tr>
      <w:tr w:rsidR="00F45796" w:rsidRPr="00EA0D0C" w14:paraId="67C9F25E" w14:textId="77777777" w:rsidTr="009E56E5">
        <w:trPr>
          <w:trHeight w:val="707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BA10CC7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2C73F1A8" w14:textId="77777777" w:rsidR="00F45796" w:rsidRPr="00EA0D0C" w:rsidRDefault="00F45796" w:rsidP="009E56E5">
            <w:pPr>
              <w:tabs>
                <w:tab w:val="left" w:pos="1120"/>
              </w:tabs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</w:t>
            </w:r>
            <w:r w:rsidRPr="00EA0D0C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AAGGTGAAGGTCGGAGTCAAC</w:t>
            </w:r>
          </w:p>
          <w:p w14:paraId="770A78D1" w14:textId="77777777" w:rsidR="00F45796" w:rsidRPr="00EA0D0C" w:rsidRDefault="00F45796" w:rsidP="009E56E5">
            <w:pPr>
              <w:tabs>
                <w:tab w:val="left" w:pos="1120"/>
              </w:tabs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GGGGTCATTGATGGCAACAATA</w:t>
            </w:r>
          </w:p>
        </w:tc>
      </w:tr>
      <w:tr w:rsidR="00F45796" w:rsidRPr="00EA0D0C" w14:paraId="6268956E" w14:textId="77777777" w:rsidTr="009E56E5">
        <w:trPr>
          <w:trHeight w:val="707"/>
          <w:jc w:val="center"/>
        </w:trPr>
        <w:tc>
          <w:tcPr>
            <w:tcW w:w="1701" w:type="dxa"/>
          </w:tcPr>
          <w:p w14:paraId="4963F782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E-cadherin</w:t>
            </w:r>
          </w:p>
        </w:tc>
        <w:tc>
          <w:tcPr>
            <w:tcW w:w="4962" w:type="dxa"/>
          </w:tcPr>
          <w:p w14:paraId="1B1B1DA1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CCCAATACATCTCCCTTCACAG</w:t>
            </w:r>
          </w:p>
          <w:p w14:paraId="7A4C7670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</w:t>
            </w:r>
            <w:r w:rsidRPr="00EA0D0C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CCACCTCTAAGGCCATCTTTG</w:t>
            </w:r>
          </w:p>
        </w:tc>
      </w:tr>
      <w:bookmarkEnd w:id="0"/>
      <w:tr w:rsidR="00F45796" w:rsidRPr="00EA0D0C" w14:paraId="390645F0" w14:textId="77777777" w:rsidTr="009E56E5">
        <w:trPr>
          <w:trHeight w:val="707"/>
          <w:jc w:val="center"/>
        </w:trPr>
        <w:tc>
          <w:tcPr>
            <w:tcW w:w="1701" w:type="dxa"/>
          </w:tcPr>
          <w:p w14:paraId="613988A2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VE-cadherin</w:t>
            </w:r>
          </w:p>
        </w:tc>
        <w:tc>
          <w:tcPr>
            <w:tcW w:w="4962" w:type="dxa"/>
          </w:tcPr>
          <w:p w14:paraId="773B895D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GAAGCCTCTGATTGGCACAGTG</w:t>
            </w:r>
          </w:p>
          <w:p w14:paraId="42119ECF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</w:t>
            </w:r>
            <w:r w:rsidRPr="00EA0D0C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TTTTGTGACTCGGAAGAACTGGC</w:t>
            </w:r>
          </w:p>
        </w:tc>
      </w:tr>
      <w:tr w:rsidR="00F45796" w:rsidRPr="00EA0D0C" w14:paraId="1A03CA4B" w14:textId="77777777" w:rsidTr="009E56E5">
        <w:trPr>
          <w:trHeight w:val="707"/>
          <w:jc w:val="center"/>
        </w:trPr>
        <w:tc>
          <w:tcPr>
            <w:tcW w:w="1701" w:type="dxa"/>
          </w:tcPr>
          <w:p w14:paraId="40B5E0C1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N-cadherin</w:t>
            </w:r>
          </w:p>
        </w:tc>
        <w:tc>
          <w:tcPr>
            <w:tcW w:w="4962" w:type="dxa"/>
          </w:tcPr>
          <w:p w14:paraId="1C7C1A6A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</w:t>
            </w:r>
            <w:r w:rsidRPr="00EA0D0C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CCTCCAGAGTTTACTGCCATGAC</w:t>
            </w:r>
          </w:p>
          <w:p w14:paraId="600E273A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GTAGGATCTCCGCCACTGATTC</w:t>
            </w:r>
          </w:p>
        </w:tc>
      </w:tr>
      <w:tr w:rsidR="00F45796" w:rsidRPr="00EA0D0C" w14:paraId="70116549" w14:textId="77777777" w:rsidTr="009E56E5">
        <w:trPr>
          <w:trHeight w:val="707"/>
          <w:jc w:val="center"/>
        </w:trPr>
        <w:tc>
          <w:tcPr>
            <w:tcW w:w="1701" w:type="dxa"/>
          </w:tcPr>
          <w:p w14:paraId="1E745A24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Vimentin</w:t>
            </w:r>
          </w:p>
        </w:tc>
        <w:tc>
          <w:tcPr>
            <w:tcW w:w="4962" w:type="dxa"/>
          </w:tcPr>
          <w:p w14:paraId="70B2E813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AGGCAAAGCAGGAGTCCACTGA</w:t>
            </w:r>
          </w:p>
          <w:p w14:paraId="1A7E084E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ATCTGGCGTTCCAGGGACTCAT</w:t>
            </w:r>
          </w:p>
        </w:tc>
      </w:tr>
      <w:tr w:rsidR="00F45796" w:rsidRPr="00EA0D0C" w14:paraId="4391ECF8" w14:textId="77777777" w:rsidTr="009E56E5">
        <w:trPr>
          <w:trHeight w:val="707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66679043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KLB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2E164603" w14:textId="77777777" w:rsidR="00F45796" w:rsidRPr="00EA0D0C" w:rsidRDefault="00F45796" w:rsidP="009E56E5">
            <w:pPr>
              <w:tabs>
                <w:tab w:val="left" w:pos="1120"/>
              </w:tabs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</w:t>
            </w:r>
            <w:r w:rsidRPr="00EA0D0C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AAGAGTCCACGCCAGATGTGCA</w:t>
            </w:r>
          </w:p>
          <w:p w14:paraId="2788BB9B" w14:textId="77777777" w:rsidR="00F45796" w:rsidRPr="00EA0D0C" w:rsidRDefault="00F45796" w:rsidP="009E56E5">
            <w:pPr>
              <w:tabs>
                <w:tab w:val="left" w:pos="1120"/>
              </w:tabs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</w:rPr>
              <w:t>R: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 xml:space="preserve"> CCACACGTACAGATGAGGATCG</w:t>
            </w:r>
          </w:p>
        </w:tc>
      </w:tr>
    </w:tbl>
    <w:p w14:paraId="1313E9FD" w14:textId="77777777" w:rsidR="008228ED" w:rsidRDefault="008228ED"/>
    <w:sectPr w:rsidR="00822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96"/>
    <w:rsid w:val="00013ED3"/>
    <w:rsid w:val="000158F5"/>
    <w:rsid w:val="00031B0F"/>
    <w:rsid w:val="0003220D"/>
    <w:rsid w:val="00035DF4"/>
    <w:rsid w:val="00043782"/>
    <w:rsid w:val="00051E09"/>
    <w:rsid w:val="00051E70"/>
    <w:rsid w:val="00070535"/>
    <w:rsid w:val="00083CD3"/>
    <w:rsid w:val="00095604"/>
    <w:rsid w:val="000B2E76"/>
    <w:rsid w:val="000B6247"/>
    <w:rsid w:val="000C137B"/>
    <w:rsid w:val="000C5BFF"/>
    <w:rsid w:val="000F13BC"/>
    <w:rsid w:val="00123BDC"/>
    <w:rsid w:val="0015544E"/>
    <w:rsid w:val="00171BD3"/>
    <w:rsid w:val="00184294"/>
    <w:rsid w:val="001856A8"/>
    <w:rsid w:val="001B0C98"/>
    <w:rsid w:val="001D7B23"/>
    <w:rsid w:val="00216ED0"/>
    <w:rsid w:val="00227800"/>
    <w:rsid w:val="0023489A"/>
    <w:rsid w:val="0023659A"/>
    <w:rsid w:val="0025301D"/>
    <w:rsid w:val="00254A4E"/>
    <w:rsid w:val="00256946"/>
    <w:rsid w:val="002666E2"/>
    <w:rsid w:val="002B63E2"/>
    <w:rsid w:val="002C64D2"/>
    <w:rsid w:val="002C7049"/>
    <w:rsid w:val="002D5D84"/>
    <w:rsid w:val="002E51C2"/>
    <w:rsid w:val="0034534C"/>
    <w:rsid w:val="00357403"/>
    <w:rsid w:val="003A0021"/>
    <w:rsid w:val="003C5558"/>
    <w:rsid w:val="0040080F"/>
    <w:rsid w:val="0040208E"/>
    <w:rsid w:val="004022D6"/>
    <w:rsid w:val="00453DB7"/>
    <w:rsid w:val="00455B8B"/>
    <w:rsid w:val="00480838"/>
    <w:rsid w:val="004C177D"/>
    <w:rsid w:val="004F26D6"/>
    <w:rsid w:val="00514256"/>
    <w:rsid w:val="00515229"/>
    <w:rsid w:val="005237D4"/>
    <w:rsid w:val="0053202C"/>
    <w:rsid w:val="00532F3B"/>
    <w:rsid w:val="005369F3"/>
    <w:rsid w:val="00546E63"/>
    <w:rsid w:val="00552689"/>
    <w:rsid w:val="00583072"/>
    <w:rsid w:val="00596D84"/>
    <w:rsid w:val="005A1208"/>
    <w:rsid w:val="005B24A0"/>
    <w:rsid w:val="005C25DA"/>
    <w:rsid w:val="005F358F"/>
    <w:rsid w:val="005F5479"/>
    <w:rsid w:val="005F5A60"/>
    <w:rsid w:val="0063299B"/>
    <w:rsid w:val="006368CF"/>
    <w:rsid w:val="00643227"/>
    <w:rsid w:val="0065384A"/>
    <w:rsid w:val="00667137"/>
    <w:rsid w:val="00673A1E"/>
    <w:rsid w:val="0067464C"/>
    <w:rsid w:val="00687DD2"/>
    <w:rsid w:val="006A05ED"/>
    <w:rsid w:val="006A1567"/>
    <w:rsid w:val="006B6CEB"/>
    <w:rsid w:val="006E56AE"/>
    <w:rsid w:val="00737636"/>
    <w:rsid w:val="007459E0"/>
    <w:rsid w:val="0074699D"/>
    <w:rsid w:val="00761044"/>
    <w:rsid w:val="00787580"/>
    <w:rsid w:val="007B34D0"/>
    <w:rsid w:val="007D723B"/>
    <w:rsid w:val="007E017C"/>
    <w:rsid w:val="007E3001"/>
    <w:rsid w:val="007F1D9E"/>
    <w:rsid w:val="0080781B"/>
    <w:rsid w:val="008228ED"/>
    <w:rsid w:val="008449C4"/>
    <w:rsid w:val="00846A07"/>
    <w:rsid w:val="008514DC"/>
    <w:rsid w:val="00851F12"/>
    <w:rsid w:val="008543B9"/>
    <w:rsid w:val="00855ED4"/>
    <w:rsid w:val="00862D92"/>
    <w:rsid w:val="008B5A4B"/>
    <w:rsid w:val="008B611A"/>
    <w:rsid w:val="008C37FA"/>
    <w:rsid w:val="008D1FBE"/>
    <w:rsid w:val="008D2E4B"/>
    <w:rsid w:val="008E2937"/>
    <w:rsid w:val="00930D38"/>
    <w:rsid w:val="009322D1"/>
    <w:rsid w:val="009373B7"/>
    <w:rsid w:val="00944C9E"/>
    <w:rsid w:val="0095136D"/>
    <w:rsid w:val="009564E4"/>
    <w:rsid w:val="0096013E"/>
    <w:rsid w:val="009728A8"/>
    <w:rsid w:val="009C6133"/>
    <w:rsid w:val="009C7B84"/>
    <w:rsid w:val="009D1FFB"/>
    <w:rsid w:val="009F624E"/>
    <w:rsid w:val="00A07634"/>
    <w:rsid w:val="00A53318"/>
    <w:rsid w:val="00A771CF"/>
    <w:rsid w:val="00A94BCB"/>
    <w:rsid w:val="00A961AD"/>
    <w:rsid w:val="00AA1B7C"/>
    <w:rsid w:val="00AA6CC1"/>
    <w:rsid w:val="00AB032F"/>
    <w:rsid w:val="00AB24FC"/>
    <w:rsid w:val="00AC06BB"/>
    <w:rsid w:val="00AC2C89"/>
    <w:rsid w:val="00AE3A6E"/>
    <w:rsid w:val="00AE47C4"/>
    <w:rsid w:val="00AE4946"/>
    <w:rsid w:val="00AF27F1"/>
    <w:rsid w:val="00B0107B"/>
    <w:rsid w:val="00B06A5E"/>
    <w:rsid w:val="00B16674"/>
    <w:rsid w:val="00B27A88"/>
    <w:rsid w:val="00B42F31"/>
    <w:rsid w:val="00B4377E"/>
    <w:rsid w:val="00B4780F"/>
    <w:rsid w:val="00B612E2"/>
    <w:rsid w:val="00B74065"/>
    <w:rsid w:val="00B85C66"/>
    <w:rsid w:val="00BB2BCA"/>
    <w:rsid w:val="00BB61E2"/>
    <w:rsid w:val="00BE3442"/>
    <w:rsid w:val="00BF3F99"/>
    <w:rsid w:val="00BF6DCD"/>
    <w:rsid w:val="00C07A76"/>
    <w:rsid w:val="00C14F11"/>
    <w:rsid w:val="00C15DCC"/>
    <w:rsid w:val="00C27886"/>
    <w:rsid w:val="00C30450"/>
    <w:rsid w:val="00C4625F"/>
    <w:rsid w:val="00C61C1C"/>
    <w:rsid w:val="00C66B9F"/>
    <w:rsid w:val="00C714EB"/>
    <w:rsid w:val="00C874B7"/>
    <w:rsid w:val="00C938A8"/>
    <w:rsid w:val="00CB3966"/>
    <w:rsid w:val="00CB5035"/>
    <w:rsid w:val="00CB6045"/>
    <w:rsid w:val="00CF1B71"/>
    <w:rsid w:val="00D0666C"/>
    <w:rsid w:val="00D37376"/>
    <w:rsid w:val="00D4436F"/>
    <w:rsid w:val="00D76503"/>
    <w:rsid w:val="00DA209F"/>
    <w:rsid w:val="00E11043"/>
    <w:rsid w:val="00E50641"/>
    <w:rsid w:val="00E554FD"/>
    <w:rsid w:val="00E635E6"/>
    <w:rsid w:val="00E64DB8"/>
    <w:rsid w:val="00E70BAB"/>
    <w:rsid w:val="00E8274F"/>
    <w:rsid w:val="00E96EE1"/>
    <w:rsid w:val="00E97918"/>
    <w:rsid w:val="00EB6885"/>
    <w:rsid w:val="00EC69FA"/>
    <w:rsid w:val="00EE755E"/>
    <w:rsid w:val="00F1740C"/>
    <w:rsid w:val="00F45796"/>
    <w:rsid w:val="00F8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3B0C"/>
  <w15:chartTrackingRefBased/>
  <w15:docId w15:val="{FFFC29FD-58AC-C444-B7B6-08EDFE34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796"/>
    <w:pPr>
      <w:widowControl w:val="0"/>
      <w:spacing w:after="160" w:line="278" w:lineRule="auto"/>
    </w:pPr>
    <w:rPr>
      <w:rFonts w:asciiTheme="minorHAnsi" w:eastAsiaTheme="minorEastAsia" w:hAnsiTheme="minorHAnsi" w:cstheme="minorBidi"/>
      <w:sz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796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796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796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796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796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796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796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796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796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7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79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796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79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79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79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796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457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45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79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457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796"/>
    <w:pPr>
      <w:spacing w:before="160" w:line="240" w:lineRule="auto"/>
      <w:jc w:val="center"/>
    </w:pPr>
    <w:rPr>
      <w:rFonts w:ascii="Times New Roman" w:eastAsia="SimSun" w:hAnsi="Times New Roman" w:cs="Times New Roman (正文 CS 字体)"/>
      <w:i/>
      <w:iCs/>
      <w:color w:val="404040" w:themeColor="text1" w:themeTint="BF"/>
      <w:sz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45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796"/>
    <w:pPr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 (正文 CS 字体)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45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SimSun" w:hAnsi="Times New Roman" w:cs="Times New Roman (正文 CS 字体)"/>
      <w:i/>
      <w:iCs/>
      <w:color w:val="0F4761" w:themeColor="accent1" w:themeShade="BF"/>
      <w:sz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79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45796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Zsofia Kovacs (Nokia)</cp:lastModifiedBy>
  <cp:revision>3</cp:revision>
  <dcterms:created xsi:type="dcterms:W3CDTF">2026-03-10T14:39:00Z</dcterms:created>
  <dcterms:modified xsi:type="dcterms:W3CDTF">2026-04-06T12:06:00Z</dcterms:modified>
</cp:coreProperties>
</file>